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D1" w:rsidRPr="00B873A4" w:rsidRDefault="002165D1" w:rsidP="002165D1">
      <w:r w:rsidRPr="00B873A4">
        <w:rPr>
          <w:b/>
        </w:rPr>
        <w:t>Table S1.</w:t>
      </w:r>
      <w:r w:rsidRPr="00B873A4">
        <w:t xml:space="preserve"> </w:t>
      </w:r>
      <w:r w:rsidRPr="00B873A4">
        <w:rPr>
          <w:b/>
        </w:rPr>
        <w:t xml:space="preserve">Number of </w:t>
      </w:r>
      <w:r w:rsidRPr="00B873A4">
        <w:rPr>
          <w:b/>
          <w:i/>
        </w:rPr>
        <w:t>Chloris truncata</w:t>
      </w:r>
      <w:r w:rsidRPr="00B873A4">
        <w:rPr>
          <w:b/>
        </w:rPr>
        <w:t xml:space="preserve"> records within each country.</w:t>
      </w:r>
      <w:r w:rsidRPr="00B873A4">
        <w:t xml:space="preserve"> </w:t>
      </w:r>
    </w:p>
    <w:tbl>
      <w:tblPr>
        <w:tblW w:w="8612" w:type="dxa"/>
        <w:jc w:val="center"/>
        <w:tblLayout w:type="fixed"/>
        <w:tblLook w:val="04A0" w:firstRow="1" w:lastRow="0" w:firstColumn="1" w:lastColumn="0" w:noHBand="0" w:noVBand="1"/>
      </w:tblPr>
      <w:tblGrid>
        <w:gridCol w:w="2173"/>
        <w:gridCol w:w="1843"/>
        <w:gridCol w:w="1532"/>
        <w:gridCol w:w="1532"/>
        <w:gridCol w:w="1532"/>
      </w:tblGrid>
      <w:tr w:rsidR="002165D1" w:rsidRPr="00B873A4" w:rsidTr="00D94FA6">
        <w:trPr>
          <w:trHeight w:val="255"/>
          <w:jc w:val="center"/>
        </w:trPr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rPr>
                <w:b/>
              </w:rPr>
            </w:pPr>
            <w:r w:rsidRPr="00B873A4">
              <w:rPr>
                <w:b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Establishment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Records within unsuitable area (EI = 0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Records within suitable area (EI &gt; 0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Total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Austral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3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24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37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Belgiu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Czech Republi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iji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Germany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8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Jap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Netherland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New Zealan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7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Niu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Polan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Spain, Mainlan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Spain, Canary 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South Afric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9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9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Switzerland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Tong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United Kingdo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8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8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USA, Californ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8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5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3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USA, Georgi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USA, Hawaiian I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Established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1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3</w:t>
            </w:r>
          </w:p>
        </w:tc>
      </w:tr>
      <w:tr w:rsidR="002165D1" w:rsidRPr="00B873A4" w:rsidTr="00D94FA6">
        <w:trPr>
          <w:trHeight w:val="300"/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USA, South Caroli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Fail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</w:tbl>
    <w:p w:rsidR="002165D1" w:rsidRPr="00B873A4" w:rsidRDefault="002165D1" w:rsidP="002165D1">
      <w:pPr>
        <w:rPr>
          <w:sz w:val="16"/>
          <w:szCs w:val="16"/>
        </w:rPr>
      </w:pPr>
    </w:p>
    <w:p w:rsidR="00C85C46" w:rsidRPr="002165D1" w:rsidRDefault="009915E0" w:rsidP="009D0EDC">
      <w:pPr>
        <w:rPr>
          <w:b/>
        </w:rPr>
      </w:pPr>
      <w:bookmarkStart w:id="0" w:name="_GoBack"/>
      <w:bookmarkEnd w:id="0"/>
    </w:p>
    <w:sectPr w:rsidR="00C85C46" w:rsidRPr="002165D1" w:rsidSect="009D0E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5E0" w:rsidRDefault="009915E0" w:rsidP="009D0EDC">
      <w:pPr>
        <w:spacing w:line="240" w:lineRule="auto"/>
      </w:pPr>
      <w:r>
        <w:separator/>
      </w:r>
    </w:p>
  </w:endnote>
  <w:endnote w:type="continuationSeparator" w:id="0">
    <w:p w:rsidR="009915E0" w:rsidRDefault="009915E0" w:rsidP="009D0E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5E0" w:rsidRDefault="009915E0" w:rsidP="009D0EDC">
      <w:pPr>
        <w:spacing w:line="240" w:lineRule="auto"/>
      </w:pPr>
      <w:r>
        <w:separator/>
      </w:r>
    </w:p>
  </w:footnote>
  <w:footnote w:type="continuationSeparator" w:id="0">
    <w:p w:rsidR="009915E0" w:rsidRDefault="009915E0" w:rsidP="009D0E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5D1"/>
    <w:rsid w:val="001C1F51"/>
    <w:rsid w:val="002165D1"/>
    <w:rsid w:val="005F2D58"/>
    <w:rsid w:val="0068205B"/>
    <w:rsid w:val="009915E0"/>
    <w:rsid w:val="009D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D1"/>
    <w:pPr>
      <w:spacing w:after="0"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5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D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0E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EDC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9D0ED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EDC"/>
    <w:rPr>
      <w:rFonts w:ascii="Arial" w:eastAsia="Times New Roman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D1"/>
    <w:pPr>
      <w:spacing w:after="0"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5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D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0E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EDC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9D0ED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EDC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3248J</dc:creator>
  <cp:lastModifiedBy>233248J</cp:lastModifiedBy>
  <cp:revision>3</cp:revision>
  <dcterms:created xsi:type="dcterms:W3CDTF">2012-07-08T13:17:00Z</dcterms:created>
  <dcterms:modified xsi:type="dcterms:W3CDTF">2012-07-08T13:19:00Z</dcterms:modified>
</cp:coreProperties>
</file>